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2EB18" w14:textId="19EFB1F3" w:rsidR="00374A5B" w:rsidRPr="00F93E22" w:rsidRDefault="00374A5B" w:rsidP="00374A5B"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1</w:t>
      </w:r>
      <w:r w:rsidR="007945B6">
        <w:rPr>
          <w:b/>
        </w:rPr>
        <w:t>5</w:t>
      </w:r>
      <w:bookmarkStart w:id="0" w:name="_GoBack"/>
      <w:bookmarkEnd w:id="0"/>
      <w:r w:rsidRPr="006E4F15">
        <w:rPr>
          <w:b/>
        </w:rPr>
        <w:t>.</w:t>
      </w:r>
      <w:r>
        <w:rPr>
          <w:b/>
        </w:rPr>
        <w:t xml:space="preserve"> </w:t>
      </w:r>
      <w:proofErr w:type="spellStart"/>
      <w:r w:rsidRPr="00AD5553">
        <w:t>qRT</w:t>
      </w:r>
      <w:proofErr w:type="spellEnd"/>
      <w:r w:rsidRPr="00AD5553">
        <w:t>-</w:t>
      </w:r>
      <w:r w:rsidRPr="00AD5553">
        <w:rPr>
          <w:rFonts w:hint="eastAsia"/>
        </w:rPr>
        <w:t>PCR</w:t>
      </w:r>
      <w:r w:rsidRPr="006E4F15">
        <w:t xml:space="preserve"> </w:t>
      </w:r>
      <w:r>
        <w:rPr>
          <w:rFonts w:hint="eastAsia"/>
        </w:rPr>
        <w:t>p</w:t>
      </w:r>
      <w:r w:rsidRPr="0069615C">
        <w:t xml:space="preserve">rimers designed for each selected </w:t>
      </w:r>
      <w:r>
        <w:t>m</w:t>
      </w:r>
      <w:r w:rsidRPr="0069615C">
        <w:t>RNA</w:t>
      </w:r>
      <w:r>
        <w:t>.</w:t>
      </w:r>
    </w:p>
    <w:tbl>
      <w:tblPr>
        <w:tblW w:w="11821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686"/>
        <w:gridCol w:w="1716"/>
        <w:gridCol w:w="262"/>
        <w:gridCol w:w="857"/>
        <w:gridCol w:w="2890"/>
      </w:tblGrid>
      <w:tr w:rsidR="00DC7E5C" w:rsidRPr="00E056FB" w14:paraId="626C0535" w14:textId="40374FC2" w:rsidTr="00D70AA4">
        <w:trPr>
          <w:trHeight w:val="121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1A9C6" w14:textId="77777777" w:rsidR="00DC7E5C" w:rsidRPr="00E056FB" w:rsidRDefault="00DC7E5C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Primer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EAD14C" w14:textId="77777777" w:rsidR="00DC7E5C" w:rsidRPr="00E056FB" w:rsidRDefault="00DC7E5C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Sequence</w:t>
            </w:r>
            <w:r w:rsidRPr="00E056FB">
              <w:rPr>
                <w:rFonts w:eastAsia="等线" w:cs="Times New Roman"/>
                <w:b/>
                <w:color w:val="000000"/>
              </w:rPr>
              <w:t>s</w:t>
            </w:r>
            <w:r>
              <w:rPr>
                <w:rFonts w:eastAsia="等线" w:cs="Times New Roman"/>
                <w:b/>
                <w:color w:val="000000"/>
              </w:rPr>
              <w:t xml:space="preserve"> (5’-3’)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20306D8" w14:textId="57C16D18" w:rsidR="00DC7E5C" w:rsidRDefault="00DC7E5C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A</w:t>
            </w:r>
            <w:r w:rsidRPr="00AD677E">
              <w:rPr>
                <w:rFonts w:eastAsia="等线" w:cs="Times New Roman"/>
                <w:b/>
                <w:color w:val="000000"/>
              </w:rPr>
              <w:t>mplification efficienc</w:t>
            </w:r>
            <w:r>
              <w:rPr>
                <w:rFonts w:eastAsia="等线" w:cs="Times New Roman"/>
                <w:b/>
                <w:color w:val="000000"/>
              </w:rPr>
              <w:t>y</w:t>
            </w:r>
          </w:p>
        </w:tc>
        <w:tc>
          <w:tcPr>
            <w:tcW w:w="2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AEF112" w14:textId="73FEAFC7" w:rsidR="00DC7E5C" w:rsidRDefault="00DC7E5C" w:rsidP="00D70AA4">
            <w:pPr>
              <w:widowControl/>
              <w:jc w:val="center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R value</w:t>
            </w:r>
          </w:p>
        </w:tc>
      </w:tr>
      <w:tr w:rsidR="00DC7E5C" w:rsidRPr="00E056FB" w14:paraId="3D153312" w14:textId="634701AA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10AFB9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300C53">
              <w:rPr>
                <w:rFonts w:eastAsia="等线" w:cs="Times New Roman"/>
                <w:color w:val="000000"/>
                <w:kern w:val="0"/>
              </w:rPr>
              <w:t>Po-EF1α-</w:t>
            </w:r>
            <w:proofErr w:type="spellStart"/>
            <w:r w:rsidRPr="00300C53">
              <w:rPr>
                <w:rFonts w:eastAsia="等线" w:cs="Times New Roman"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4C323482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300C53">
              <w:rPr>
                <w:rFonts w:eastAsia="等线" w:cs="Times New Roman"/>
                <w:color w:val="000000"/>
              </w:rPr>
              <w:t>CATGGTCGTGACCTTCGCTC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3D0DBA91" w14:textId="102248DF" w:rsidR="00DC7E5C" w:rsidRPr="00300C53" w:rsidRDefault="00DC7E5C" w:rsidP="00636A22">
            <w:pPr>
              <w:widowControl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89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5BCB7026" w14:textId="49A75057" w:rsidR="00DC7E5C" w:rsidRDefault="00DC7E5C" w:rsidP="00D70AA4">
            <w:pPr>
              <w:widowControl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-</w:t>
            </w:r>
            <w:r>
              <w:rPr>
                <w:rFonts w:eastAsia="等线" w:cs="Times New Roman"/>
                <w:color w:val="000000"/>
              </w:rPr>
              <w:t>---</w:t>
            </w:r>
          </w:p>
        </w:tc>
      </w:tr>
      <w:tr w:rsidR="00DC7E5C" w:rsidRPr="00E056FB" w14:paraId="695690C9" w14:textId="4B42712D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551D31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300C53">
              <w:t>Po-EF1α-</w:t>
            </w:r>
            <w:proofErr w:type="spellStart"/>
            <w:r w:rsidRPr="00300C53">
              <w:t>qR</w:t>
            </w:r>
            <w:proofErr w:type="spellEnd"/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694DD0F7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300C53">
              <w:rPr>
                <w:color w:val="000000"/>
              </w:rPr>
              <w:t>CTCGGGCATAGACTCGTGGT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70234EBC" w14:textId="77777777" w:rsidR="00DC7E5C" w:rsidRPr="00300C53" w:rsidRDefault="00DC7E5C" w:rsidP="00636A22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2890" w:type="dxa"/>
            <w:vMerge/>
            <w:vAlign w:val="center"/>
          </w:tcPr>
          <w:p w14:paraId="0ACBA29E" w14:textId="77777777" w:rsidR="00DC7E5C" w:rsidRPr="00300C53" w:rsidRDefault="00DC7E5C" w:rsidP="00D70AA4">
            <w:pPr>
              <w:widowControl/>
              <w:jc w:val="center"/>
              <w:rPr>
                <w:color w:val="000000"/>
              </w:rPr>
            </w:pPr>
          </w:p>
        </w:tc>
      </w:tr>
      <w:tr w:rsidR="00DC7E5C" w:rsidRPr="00E056FB" w14:paraId="1FE8AEC1" w14:textId="4FCC97EA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FD4EE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02825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68C9C71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ACGTCACCAAGGTCGTGTC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6352E12D" w14:textId="4093F992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9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0EDBF5A0" w14:textId="4B4DD990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68</w:t>
            </w:r>
          </w:p>
        </w:tc>
      </w:tr>
      <w:tr w:rsidR="00DC7E5C" w:rsidRPr="00E056FB" w14:paraId="6B3D2419" w14:textId="77B641BD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84E852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02825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51D17332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GACAACCGATGTGTAACAG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65340122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420F833F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28B5AC27" w14:textId="244ADBDD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9EB23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4518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1A28C260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CATGGCAAGACAGTGATGG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37137A13" w14:textId="161ADC5D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23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520278A5" w14:textId="7E728829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060B48">
              <w:rPr>
                <w:rFonts w:cs="Times New Roman"/>
              </w:rPr>
              <w:t>413</w:t>
            </w:r>
          </w:p>
        </w:tc>
      </w:tr>
      <w:tr w:rsidR="00DC7E5C" w:rsidRPr="00E056FB" w14:paraId="74459895" w14:textId="73DBD5E0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9A0E63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4518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1D26CAFA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AACCACAGCCAGGAACTTCT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6647657E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4A734618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40B17A14" w14:textId="0F38F9F0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FB7C13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4521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46D3A6C4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AAGGTCGGTGAGATCGGAG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0B48D1F3" w14:textId="1D9A562E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91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2BF52B94" w14:textId="4D380C4D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060B48">
              <w:rPr>
                <w:rFonts w:cs="Times New Roman"/>
              </w:rPr>
              <w:t>860</w:t>
            </w:r>
          </w:p>
        </w:tc>
      </w:tr>
      <w:tr w:rsidR="00DC7E5C" w:rsidRPr="00E056FB" w14:paraId="62A443BC" w14:textId="01301C75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A5390A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4521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248A246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TTGTAGGCATGCAGCTCACT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5391C23E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3F56E5D3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7A934D98" w14:textId="49B5361B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C770D7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4517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4840D760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ACTCTGAGAAGCTCCATGTG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33544585" w14:textId="21952E98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96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4DF83FC3" w14:textId="36602960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060B48">
              <w:rPr>
                <w:rFonts w:cs="Times New Roman"/>
              </w:rPr>
              <w:t>749</w:t>
            </w:r>
          </w:p>
        </w:tc>
      </w:tr>
      <w:tr w:rsidR="00DC7E5C" w:rsidRPr="00E056FB" w14:paraId="7A2E7EAB" w14:textId="656AAD7E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14CA9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4517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38ADAF65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CTGAGCCTCAGTGGTACTGT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4F31AE75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357CBD6C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464FF39B" w14:textId="232702D8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BE70D0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1231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78FABDCA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ACATTCAGTGCTGCAGTCA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269FC8B3" w14:textId="0061D18D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94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5AC4F318" w14:textId="7A5528E2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98</w:t>
            </w:r>
          </w:p>
        </w:tc>
      </w:tr>
      <w:tr w:rsidR="00DC7E5C" w:rsidRPr="00E056FB" w14:paraId="0F49E5E6" w14:textId="12167339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4159A7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1231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5A191510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ACGTCACGCTTCTGTCTGTT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5DBFFFE1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5C059E1E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3EA4050E" w14:textId="2E191BA4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056F4A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2535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688B2F57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CAGGAGCTGGTTGACAAGT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0413DB39" w14:textId="11481FB2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1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4D4A16AD" w14:textId="181BC79E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22</w:t>
            </w:r>
          </w:p>
        </w:tc>
      </w:tr>
      <w:tr w:rsidR="00DC7E5C" w:rsidRPr="00E056FB" w14:paraId="2301335E" w14:textId="653E00E8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62CBD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2535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2A33DF10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AAGCCACTGGCAATCTTAGC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57DB518D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03163C1E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241B1780" w14:textId="53A1D8DA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1C6CBA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13897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5D83CB4C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ACGCCTGAAGAATGTTCAC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572499EC" w14:textId="03EF2AE2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7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16B00FC3" w14:textId="3C653A5F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98</w:t>
            </w:r>
          </w:p>
        </w:tc>
      </w:tr>
      <w:tr w:rsidR="00DC7E5C" w:rsidRPr="00E056FB" w14:paraId="7223860D" w14:textId="0AF9F2C8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615926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13897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37A5E3D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CGTTAGCTACCGAGCTGATG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3DA13CA2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2FD7EE8C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48474546" w14:textId="03231D99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DA88B9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12506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75BBFF8A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AGCCAGTTCACCATCCAATC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297948CC" w14:textId="53B044CA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5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04D3F89F" w14:textId="75720F7C" w:rsidR="00DC7E5C" w:rsidRDefault="00DC7E5C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99</w:t>
            </w:r>
          </w:p>
        </w:tc>
      </w:tr>
      <w:tr w:rsidR="00DC7E5C" w:rsidRPr="00E056FB" w14:paraId="528D6591" w14:textId="47DFB7AE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3956E2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12506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3FC70EBE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GAAGCCAGTTGTCGTTGTC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3A1E9248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36859AD4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25E626FF" w14:textId="5EBB6812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7E3DA6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3123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270FD835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GTACGATGTTCCCTGCTCC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18864D23" w14:textId="5EBC85DA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95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71D0AED5" w14:textId="4EA416BB" w:rsidR="00DC7E5C" w:rsidRDefault="00060B48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71</w:t>
            </w:r>
          </w:p>
        </w:tc>
      </w:tr>
      <w:tr w:rsidR="00DC7E5C" w:rsidRPr="00E056FB" w14:paraId="1015CF09" w14:textId="13536077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72D1E4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093123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14EAD5B9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GGAGATGGGGGTGAAGGTTG</w:t>
            </w:r>
          </w:p>
        </w:tc>
        <w:tc>
          <w:tcPr>
            <w:tcW w:w="2835" w:type="dxa"/>
            <w:gridSpan w:val="3"/>
            <w:vMerge/>
            <w:vAlign w:val="center"/>
          </w:tcPr>
          <w:p w14:paraId="7723B936" w14:textId="77777777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2890" w:type="dxa"/>
            <w:vMerge/>
            <w:vAlign w:val="center"/>
          </w:tcPr>
          <w:p w14:paraId="60D3CED8" w14:textId="77777777" w:rsidR="00DC7E5C" w:rsidRPr="00A7119D" w:rsidRDefault="00DC7E5C" w:rsidP="00D70AA4">
            <w:pPr>
              <w:widowControl/>
              <w:jc w:val="center"/>
              <w:rPr>
                <w:rFonts w:cs="Times New Roman"/>
              </w:rPr>
            </w:pPr>
          </w:p>
        </w:tc>
      </w:tr>
      <w:tr w:rsidR="00DC7E5C" w:rsidRPr="00E056FB" w14:paraId="25E59BAB" w14:textId="595DE70F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B441EB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06476-qF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3151B04F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CCCGACGACCTTGTTTGAGA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</w:tcBorders>
            <w:vAlign w:val="center"/>
          </w:tcPr>
          <w:p w14:paraId="00ED1390" w14:textId="68C17608" w:rsidR="00DC7E5C" w:rsidRPr="00A7119D" w:rsidRDefault="00DC7E5C" w:rsidP="00636A2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94</w:t>
            </w:r>
          </w:p>
        </w:tc>
        <w:tc>
          <w:tcPr>
            <w:tcW w:w="2890" w:type="dxa"/>
            <w:vMerge w:val="restart"/>
            <w:tcBorders>
              <w:top w:val="nil"/>
            </w:tcBorders>
            <w:vAlign w:val="center"/>
          </w:tcPr>
          <w:p w14:paraId="4C381055" w14:textId="635B12DC" w:rsidR="00DC7E5C" w:rsidRDefault="00060B48" w:rsidP="00D70AA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92</w:t>
            </w:r>
          </w:p>
        </w:tc>
      </w:tr>
      <w:tr w:rsidR="00DC7E5C" w:rsidRPr="00E056FB" w14:paraId="6C72D11D" w14:textId="08C83765" w:rsidTr="00D70AA4">
        <w:trPr>
          <w:trHeight w:val="121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91C835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XM_020106476-q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17BA9856" w14:textId="77777777" w:rsidR="00DC7E5C" w:rsidRDefault="00DC7E5C" w:rsidP="00AB38D1">
            <w:pPr>
              <w:widowControl/>
              <w:jc w:val="left"/>
              <w:rPr>
                <w:rFonts w:cs="Times New Roman"/>
              </w:rPr>
            </w:pPr>
            <w:r w:rsidRPr="00A7119D">
              <w:rPr>
                <w:rFonts w:cs="Times New Roman"/>
              </w:rPr>
              <w:t>CCAGTTGTGGTCTCGTCCTC</w:t>
            </w:r>
          </w:p>
        </w:tc>
        <w:tc>
          <w:tcPr>
            <w:tcW w:w="2835" w:type="dxa"/>
            <w:gridSpan w:val="3"/>
            <w:vMerge/>
          </w:tcPr>
          <w:p w14:paraId="7B39EE37" w14:textId="77777777" w:rsidR="00DC7E5C" w:rsidRPr="00A7119D" w:rsidRDefault="00DC7E5C" w:rsidP="00AB38D1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2890" w:type="dxa"/>
            <w:vMerge/>
          </w:tcPr>
          <w:p w14:paraId="6A16C353" w14:textId="77777777" w:rsidR="00DC7E5C" w:rsidRPr="00A7119D" w:rsidRDefault="00DC7E5C" w:rsidP="00AB38D1">
            <w:pPr>
              <w:widowControl/>
              <w:jc w:val="left"/>
              <w:rPr>
                <w:rFonts w:cs="Times New Roman"/>
              </w:rPr>
            </w:pPr>
          </w:p>
        </w:tc>
      </w:tr>
      <w:tr w:rsidR="00DC7E5C" w:rsidRPr="00E056FB" w14:paraId="1122CB6D" w14:textId="56FE4D8D" w:rsidTr="00D70AA4">
        <w:trPr>
          <w:trHeight w:val="121"/>
        </w:trPr>
        <w:tc>
          <w:tcPr>
            <w:tcW w:w="781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CD3661" w14:textId="77777777" w:rsidR="00DC7E5C" w:rsidRPr="00E056FB" w:rsidRDefault="00DC7E5C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262" w:type="dxa"/>
            <w:tcBorders>
              <w:top w:val="single" w:sz="12" w:space="0" w:color="auto"/>
            </w:tcBorders>
            <w:vAlign w:val="center"/>
          </w:tcPr>
          <w:p w14:paraId="5AABEFFE" w14:textId="77777777" w:rsidR="00DC7E5C" w:rsidRPr="00E056FB" w:rsidRDefault="00DC7E5C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857" w:type="dxa"/>
            <w:tcBorders>
              <w:top w:val="single" w:sz="12" w:space="0" w:color="auto"/>
            </w:tcBorders>
          </w:tcPr>
          <w:p w14:paraId="31A85FE8" w14:textId="77777777" w:rsidR="00DC7E5C" w:rsidRPr="00E056FB" w:rsidRDefault="00DC7E5C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2890" w:type="dxa"/>
            <w:tcBorders>
              <w:top w:val="single" w:sz="12" w:space="0" w:color="auto"/>
            </w:tcBorders>
          </w:tcPr>
          <w:p w14:paraId="508942D5" w14:textId="77777777" w:rsidR="00DC7E5C" w:rsidRPr="00E056FB" w:rsidRDefault="00DC7E5C" w:rsidP="00AB38D1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</w:tr>
    </w:tbl>
    <w:p w14:paraId="2E41E1D7" w14:textId="77777777" w:rsidR="00F32339" w:rsidRDefault="00F32339"/>
    <w:sectPr w:rsidR="00F32339" w:rsidSect="00271DB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80C3A2" w14:textId="77777777" w:rsidR="00D76382" w:rsidRDefault="00D76382" w:rsidP="00374A5B">
      <w:r>
        <w:separator/>
      </w:r>
    </w:p>
  </w:endnote>
  <w:endnote w:type="continuationSeparator" w:id="0">
    <w:p w14:paraId="2AAD395E" w14:textId="77777777" w:rsidR="00D76382" w:rsidRDefault="00D76382" w:rsidP="0037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0FBFB" w14:textId="77777777" w:rsidR="00D76382" w:rsidRDefault="00D76382" w:rsidP="00374A5B">
      <w:r>
        <w:separator/>
      </w:r>
    </w:p>
  </w:footnote>
  <w:footnote w:type="continuationSeparator" w:id="0">
    <w:p w14:paraId="68DAC9BB" w14:textId="77777777" w:rsidR="00D76382" w:rsidRDefault="00D76382" w:rsidP="00374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B8"/>
    <w:rsid w:val="00060B48"/>
    <w:rsid w:val="0009044F"/>
    <w:rsid w:val="00271DBD"/>
    <w:rsid w:val="00374A5B"/>
    <w:rsid w:val="00620D78"/>
    <w:rsid w:val="00636A22"/>
    <w:rsid w:val="006E32C0"/>
    <w:rsid w:val="007945B6"/>
    <w:rsid w:val="00817AB8"/>
    <w:rsid w:val="0095020A"/>
    <w:rsid w:val="00A0014F"/>
    <w:rsid w:val="00AB303E"/>
    <w:rsid w:val="00D70AA4"/>
    <w:rsid w:val="00D76382"/>
    <w:rsid w:val="00DC7E5C"/>
    <w:rsid w:val="00F002CA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44FE"/>
  <w15:chartTrackingRefBased/>
  <w15:docId w15:val="{ADCEAF30-56DD-4FB0-9BCB-3BFE5149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A5B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A5B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A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9</cp:revision>
  <dcterms:created xsi:type="dcterms:W3CDTF">2018-12-09T11:32:00Z</dcterms:created>
  <dcterms:modified xsi:type="dcterms:W3CDTF">2019-06-14T07:41:00Z</dcterms:modified>
</cp:coreProperties>
</file>